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3B31BA87" w14:textId="77777777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5D005149" w14:textId="7BE2415E" w:rsidR="008523AF" w:rsidRDefault="008523AF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1F437C">
        <w:t>Data</w:t>
      </w:r>
      <w:r>
        <w:t xml:space="preserve"> </w:t>
      </w:r>
      <w:r w:rsidR="001F437C">
        <w:t>1</w:t>
      </w:r>
    </w:p>
    <w:p w14:paraId="10E4783D" w14:textId="42F00D15" w:rsidR="00F328B4" w:rsidRDefault="001F437C" w:rsidP="007B22F6">
      <w:pPr>
        <w:pBdr>
          <w:top w:val="nil"/>
          <w:left w:val="nil"/>
          <w:bottom w:val="nil"/>
          <w:right w:val="nil"/>
          <w:between w:val="nil"/>
        </w:pBdr>
      </w:pPr>
      <w:r>
        <w:t>Description:</w:t>
      </w:r>
      <w:r w:rsidR="007B22F6">
        <w:t xml:space="preserve"> </w:t>
      </w:r>
      <w:r w:rsidR="007B22F6" w:rsidRPr="007B22F6">
        <w:t xml:space="preserve">Contains one </w:t>
      </w:r>
      <w:r w:rsidR="007B22F6">
        <w:t xml:space="preserve">table with the mean, median, standard deviation and range of all the features used in the analysis in the training, hold-out, and external validation datasets.  </w:t>
      </w:r>
    </w:p>
    <w:p w14:paraId="335F57B0" w14:textId="569CA5A0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84C70">
        <w:t>Movie</w:t>
      </w:r>
      <w:r>
        <w:t xml:space="preserve"> </w:t>
      </w:r>
      <w:r w:rsidR="00284C70">
        <w:t>1</w:t>
      </w:r>
    </w:p>
    <w:p w14:paraId="6BB3DC91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</w:p>
    <w:p w14:paraId="6E219A83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1A318CE7" w14:textId="406C6E84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 xml:space="preserve">Supplementary </w:t>
      </w:r>
      <w:r w:rsidR="00284C70">
        <w:t>Software 1</w:t>
      </w:r>
    </w:p>
    <w:p w14:paraId="79F73063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>
        <w:t>Description:</w:t>
      </w:r>
    </w:p>
    <w:p w14:paraId="1B084831" w14:textId="77777777" w:rsidR="009A7CA5" w:rsidRDefault="009A7CA5" w:rsidP="009A7CA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</w:p>
    <w:p w14:paraId="0000000A" w14:textId="7C7056B7" w:rsidR="008258D4" w:rsidRDefault="008258D4" w:rsidP="008523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D96179"/>
    <w:multiLevelType w:val="hybridMultilevel"/>
    <w:tmpl w:val="4F6C6F1A"/>
    <w:lvl w:ilvl="0" w:tplc="287093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4357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1F437C"/>
    <w:rsid w:val="00284C70"/>
    <w:rsid w:val="002B19E1"/>
    <w:rsid w:val="0040204E"/>
    <w:rsid w:val="007B22F6"/>
    <w:rsid w:val="008258D4"/>
    <w:rsid w:val="008523AF"/>
    <w:rsid w:val="009A7CA5"/>
    <w:rsid w:val="00F3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B1D3"/>
  <w15:docId w15:val="{D16E95BF-3D42-4D8B-8A55-118F479AE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7B22F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>Springer-SBM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reia Crispin-Ortuzar</cp:lastModifiedBy>
  <cp:revision>3</cp:revision>
  <dcterms:created xsi:type="dcterms:W3CDTF">2023-08-31T14:32:00Z</dcterms:created>
  <dcterms:modified xsi:type="dcterms:W3CDTF">2023-08-31T14:36:00Z</dcterms:modified>
</cp:coreProperties>
</file>